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1E870" w14:textId="77777777" w:rsidR="00E84BF7" w:rsidRPr="00691BF5" w:rsidRDefault="00E84BF7" w:rsidP="00E84BF7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>Table S3</w:t>
      </w:r>
      <w:r w:rsidRPr="00691BF5">
        <w:rPr>
          <w:rFonts w:ascii="Arial" w:hAnsi="Arial" w:cs="Arial"/>
          <w:color w:val="000000" w:themeColor="text1"/>
          <w:szCs w:val="22"/>
        </w:rPr>
        <w:t>. Mammalian or lizard genes that are not present in other sequenced birds with annotated gene sets. See methods for a description of search details.</w:t>
      </w:r>
    </w:p>
    <w:p w14:paraId="69EEFB15" w14:textId="77777777" w:rsidR="00E84BF7" w:rsidRPr="00691BF5" w:rsidRDefault="00E84BF7" w:rsidP="00E84BF7">
      <w:pPr>
        <w:rPr>
          <w:rFonts w:ascii="Arial" w:hAnsi="Arial" w:cs="Arial"/>
          <w:color w:val="000000" w:themeColor="text1"/>
          <w:szCs w:val="22"/>
        </w:rPr>
      </w:pP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378"/>
        <w:gridCol w:w="8002"/>
      </w:tblGrid>
      <w:tr w:rsidR="00E84BF7" w:rsidRPr="00691BF5" w14:paraId="31F80476" w14:textId="77777777" w:rsidTr="008A0FF9">
        <w:trPr>
          <w:trHeight w:val="26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35223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</w:p>
          <w:p w14:paraId="3612C5B5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ene</w:t>
            </w:r>
          </w:p>
        </w:tc>
        <w:tc>
          <w:tcPr>
            <w:tcW w:w="8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7850D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 xml:space="preserve">Annotation classification </w:t>
            </w:r>
          </w:p>
        </w:tc>
      </w:tr>
      <w:tr w:rsidR="00E84BF7" w:rsidRPr="00691BF5" w14:paraId="73F15B7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A5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BC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2819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0BB779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8CA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DCY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385A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A61B0B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0F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DGRE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625B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FAE0E1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A1D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IF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EA00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80A306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C1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NKRD2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0848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58B019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99C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P1G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A0F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Chicken locus chrUn_AADN03013594:1098-1347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this is AP1M2</w:t>
            </w:r>
          </w:p>
        </w:tc>
      </w:tr>
      <w:tr w:rsidR="00E84BF7" w:rsidRPr="00691BF5" w14:paraId="516D2A6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D4B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P2A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2C49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7BC3D1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8A4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PEX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D65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3CBF37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714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PL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29DC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9B4FDF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3F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POM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6039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400B8F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D07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RAF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D0FB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111593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F11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RHGEF2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586C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563476 in speckle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ousebir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104034032 i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ellica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r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they are TRIO</w:t>
            </w:r>
          </w:p>
        </w:tc>
      </w:tr>
      <w:tr w:rsidR="00E84BF7" w:rsidRPr="00691BF5" w14:paraId="2EAA007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63C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SF1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C6F6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33C835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4E8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TL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E040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237699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667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TP6A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1BB9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7854 is a previously described ATP6AP1-like paralog (Lovell et al., 2015; Table S2)</w:t>
            </w:r>
          </w:p>
        </w:tc>
      </w:tr>
      <w:tr w:rsidR="00E84BF7" w:rsidRPr="00691BF5" w14:paraId="2888408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09A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VPR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2843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7860 is a previously described AVPR2-like paralog (Lovell et al., 2015; Table S2)</w:t>
            </w:r>
          </w:p>
        </w:tc>
      </w:tr>
      <w:tr w:rsidR="00E84BF7" w:rsidRPr="00691BF5" w14:paraId="4C4D4A1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342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CL7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0C4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CAC4C1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8B6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GN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0E4F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1FC90E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EED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RSK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6B28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29D822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EB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14orf11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7719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0EAC32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D2E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14orf9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E5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23CAD6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39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19orf8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C5F9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74D02A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181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2CD4D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9213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02E174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337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A1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D0B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18EEE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097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ACNG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8BC3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BFBEC4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0AC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1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1913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175B9C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3B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5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B7B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B91FE1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0B9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5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B7DB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F17B56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106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64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BB9E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7C932B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F14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88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5FCA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80F514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268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HCR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81D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9B6006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E1E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NB1I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3836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F15627D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645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T8L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5122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No evidence of HUGO or Gene Description in birds; lizard model blast to nucleotide does not hit to birds. </w:t>
            </w:r>
          </w:p>
        </w:tc>
      </w:tr>
      <w:tr w:rsidR="00E84BF7" w:rsidRPr="00691BF5" w14:paraId="07C55AE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41D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C42EP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5BE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91C5B6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440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H2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A95A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0C4C67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0EB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KN2D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D12B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297874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62A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EBPE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A721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14BBA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FEC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HMP4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4949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7E8926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868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lastRenderedPageBreak/>
              <w:t>CLEC11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8BDD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0D5433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B3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NNM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97C6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D38C06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8F9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NTD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E8D8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2A70E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E33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NTRO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2762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6DE12A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5DF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ORO1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70B6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B83688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E05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PT1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3D6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E5E17E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2A3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RB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43C6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s 108639966 i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naki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104559394 i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ousebir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(and in other birds) ar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this is CRB2</w:t>
            </w:r>
          </w:p>
        </w:tc>
      </w:tr>
      <w:tr w:rsidR="00E84BF7" w:rsidRPr="00691BF5" w14:paraId="4F742CF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F21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YB5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371D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9AF6AF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A99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YP2F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C20B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9BD875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3E6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ENND1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EF51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559395 i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ousebir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this is DENND1B</w:t>
            </w:r>
          </w:p>
        </w:tc>
      </w:tr>
      <w:tr w:rsidR="00E84BF7" w:rsidRPr="00691BF5" w14:paraId="72B7EAE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E47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NAH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30E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7EB89D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48D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NAJC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3F3C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6ED5E6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86B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OC2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1643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F368D4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7A0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OCK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7D01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296B31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640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PP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4CB4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4B6DD7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51F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USP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552D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1BD667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DBC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FS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B335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F32C51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0FF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GLN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D5E2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603AF1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D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LK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63E6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88F443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9A0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PN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2414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FBF314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E2C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PS8L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A16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B96D7C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24C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SRR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A20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1C8D1C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3F0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M120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B661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6AF866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B37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M71E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4800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5DA6A4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41E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M98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5299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2CE456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754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BRS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BB07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614E91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A81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BXL1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3014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77287E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119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ERMT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1A4F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E4EDFF3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592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FAR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DC5E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no evidence of HUGO or Gene Description in birds; lizard model blast to nucleotide does not hit to FFAR1 in birds. </w:t>
            </w:r>
          </w:p>
        </w:tc>
      </w:tr>
      <w:tr w:rsidR="00E84BF7" w:rsidRPr="00691BF5" w14:paraId="2494BDB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58B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G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29D2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E253EF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AED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GF2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323E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3B8613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7E3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OXA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2D59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FBE5A8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40C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APDHS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32A6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153E01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C8B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DI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4C0C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52E5D4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B7B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LS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D77E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Sandgrouse prediction 104460934 is GLS based o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BLAT alignments in lizard. </w:t>
            </w:r>
          </w:p>
        </w:tc>
      </w:tr>
      <w:tr w:rsidR="00E84BF7" w:rsidRPr="00691BF5" w14:paraId="641856E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E7C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MPR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905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9CD7CB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10E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NG8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7C1A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487999 from kiwi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, this is GNG2 or 4 based on BLAT and BLAST;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rmation</w:t>
            </w:r>
          </w:p>
        </w:tc>
      </w:tr>
      <w:tr w:rsidR="00E84BF7" w:rsidRPr="00691BF5" w14:paraId="178DB77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1A4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PR17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8EC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78AC3F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148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PR8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A53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037DE6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AEE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RAMD1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BD21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32E3E0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D12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SK3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22B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566E80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0B3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AS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AB1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DC4556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176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AUS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DBEF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FF0A17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854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IGD1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154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FD50C1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06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OMEZ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DA0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1DB691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F49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SD17B1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99A2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F0D74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580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SPB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AE6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B5FE14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3A9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GLON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D2D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05D3B6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984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L27R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48D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3F9F46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8E3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RAK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8F63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52110F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D25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RF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FDD1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F753FB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F51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RF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E8A1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395243 is likely IRF10, or related paralog of IRF9 (e.g. LOC102561447 in Alligator)</w:t>
            </w:r>
          </w:p>
        </w:tc>
      </w:tr>
      <w:tr w:rsidR="00E84BF7" w:rsidRPr="00691BF5" w14:paraId="3A3C698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5C3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TPKC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482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6571AF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9F3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ZUMO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16FB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1EF7E3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4A9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JPH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0F47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44A5FB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60B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ANK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510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EBDFDD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F2E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AB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F9ED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FBF7DA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097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88E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05BB2E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F9A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J1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AC1D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8244 is likely a KCNJ14-Like paralog also present in Alligator (LOC102575715)</w:t>
            </w:r>
          </w:p>
        </w:tc>
      </w:tr>
      <w:tr w:rsidR="00E84BF7" w:rsidRPr="00691BF5" w14:paraId="7E0ECB4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C7D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K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17C6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423536 is likely a KCNK6-Like paralog as in other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auropsids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, or possibly KCNK16.</w:t>
            </w:r>
          </w:p>
        </w:tc>
      </w:tr>
      <w:tr w:rsidR="00E84BF7" w:rsidRPr="00691BF5" w14:paraId="26FAC51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EAF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N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B19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714067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E7A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DELR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4C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A02740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6E5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IFC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B727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3F57A2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161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IRREL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248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75AD66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146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LC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A06F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5439A5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F3A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MT2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2228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291158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DAD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REMEN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C3EC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05418C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05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LAGE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4015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F72B26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B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LENG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804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6698F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297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LRP10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7655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5B6C95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DD1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LRRC8E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A1B5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DC0210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036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CRO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B008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E155EC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9EE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GED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AE7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viously reported Chicken locus in chrUn_JH376078:8302-11267 is MARS, not MAGED2</w:t>
            </w:r>
          </w:p>
        </w:tc>
      </w:tr>
      <w:tr w:rsidR="00E84BF7" w:rsidRPr="00691BF5" w14:paraId="31844DF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E33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MSTR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8709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93AB09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A3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PK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A4F2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185D4A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06D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RCH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363B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E6E57C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BF3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D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0C76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6FEDD4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C20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FSD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1E0E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CF5660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FBC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AC49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A98554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7E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MP2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74B1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37B7197" w14:textId="77777777" w:rsidTr="008A0FF9">
        <w:trPr>
          <w:trHeight w:val="296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2B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YADM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1EFD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s in other birds (e.g. 104913348) are actually MYADML</w:t>
            </w:r>
          </w:p>
        </w:tc>
      </w:tr>
      <w:tr w:rsidR="00E84BF7" w:rsidRPr="00691BF5" w14:paraId="246ED0E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56D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YH1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5DA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5B6E5C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ADD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YL6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8306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188073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83E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YPOP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3D32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7050911 is incorrectly annotated and BLAT aligns to SF1 in human and alligator. </w:t>
            </w:r>
          </w:p>
        </w:tc>
      </w:tr>
      <w:tr w:rsidR="00E84BF7" w:rsidRPr="00691BF5" w14:paraId="36806B3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809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FATC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B38D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BFBB0E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186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R1H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A6E0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A2563E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38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TF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073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661D43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B6B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TN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B5DF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8ADDCC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B80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UCB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6B5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8C9DA5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0D7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UDT2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D97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CBF553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6D4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AI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E708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21E3FC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E48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BPN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8B1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viously reported chicken locus in chrUn_AADN03018734:270-282 is PABPN1-Like, not PABPN1</w:t>
            </w:r>
          </w:p>
        </w:tc>
      </w:tr>
      <w:tr w:rsidR="00E84BF7" w:rsidRPr="00691BF5" w14:paraId="558EBF1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C59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CS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9F0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1254 (and others in birds) is a previously described PACS1-like paralog (Lovell et al., 2015 Tables S2 and S3)</w:t>
            </w:r>
          </w:p>
        </w:tc>
      </w:tr>
      <w:tr w:rsidR="00E84BF7" w:rsidRPr="00691BF5" w14:paraId="28EE707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5AA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FAH1B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474B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DED0FD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52D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LM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07C4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2C076C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15E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QR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6095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DB7451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01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ARP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0BD9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541240 in brow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oatelo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s most likely PARP3</w:t>
            </w:r>
          </w:p>
        </w:tc>
      </w:tr>
      <w:tr w:rsidR="00E84BF7" w:rsidRPr="00691BF5" w14:paraId="2B96ED2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81E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ELI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0736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E21F92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1C1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HKG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3117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B49E65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BE0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IM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A1EB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28BE47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76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LEKHA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B18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4911032 in turkey is incorrectly annotated, this is PLEKHA7</w:t>
            </w:r>
          </w:p>
        </w:tc>
      </w:tr>
      <w:tr w:rsidR="00E84BF7" w:rsidRPr="00691BF5" w14:paraId="13A5419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054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LXNA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ED45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7C9B4C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D68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LXNB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F09D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BB73C3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31A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NCK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659F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F26524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00A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ODNL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491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699AA1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D7E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OU5F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E045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0CD646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139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FIA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F5C8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226ACDB" w14:textId="77777777" w:rsidTr="008A0FF9">
        <w:trPr>
          <w:trHeight w:val="78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E0F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P1R3E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149B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s 395787 and 107054319 are incorrectly annotated. 107054319 is a novel paralog of PPP1R3E, and 395787 is a novel paralog of PPP1R3C. Both are in lizard at their respectiv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ic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ositions, neither is PPP1R3E.</w:t>
            </w:r>
          </w:p>
        </w:tc>
      </w:tr>
      <w:tr w:rsidR="00E84BF7" w:rsidRPr="00691BF5" w14:paraId="29E5B06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154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P1R3F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6A50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0F8811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DF9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P6R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7CB8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D0743CF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2BC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DX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2168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FFFBE6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455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DX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D54EC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C33A52D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032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KAC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B122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Chicken prediction 100859181 is either a novel paralog of PRKACA, or a gene with conserve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 alligator that is unrelated to PRKACA </w:t>
            </w:r>
          </w:p>
        </w:tc>
      </w:tr>
      <w:tr w:rsidR="00E84BF7" w:rsidRPr="00691BF5" w14:paraId="40A74F7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8EB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OSER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47E8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ED3F78F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989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1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BC01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hicken model ENSGALG00000023715 is discontinued and is not PRR13; other bird predictions are also not PRR13 but might be FTCD based on alignments to alligator.</w:t>
            </w:r>
          </w:p>
        </w:tc>
      </w:tr>
      <w:tr w:rsidR="00E84BF7" w:rsidRPr="00691BF5" w14:paraId="46849BB4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094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1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AE5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4824D9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2EF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G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4AD1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93F67B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413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SS5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B029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24BAD2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EA4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SMB1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A062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07CF6D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DC4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SME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6711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4AA832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6EC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SME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8246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AE2593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436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TGIR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8C6E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EA0F1C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64A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TPRH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3340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549BED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257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B1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55AD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FC0C4F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4F4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B3D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0A1E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D7536E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C0C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SGRP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C715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77B7C8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1D8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BCK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4519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8491987 i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naki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it is most likely SHARPIN</w:t>
            </w:r>
          </w:p>
        </w:tc>
      </w:tr>
      <w:tr w:rsidR="00E84BF7" w:rsidRPr="00691BF5" w14:paraId="065304C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28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CN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25C7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188FB6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DFD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EM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38F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D76C6E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9E4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ETN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57CF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A0478C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2D5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GL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B3CB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A5EB7B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CE7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IPK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EEF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s 415708, 104687489, and 103620177 are a previously reported RIPK3-like paralog (Lovell et al., 2015; Table S2 and S3).</w:t>
            </w:r>
          </w:p>
        </w:tc>
      </w:tr>
      <w:tr w:rsidR="00E84BF7" w:rsidRPr="00691BF5" w14:paraId="50B875C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69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LN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9F9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695129 in crow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it is flanked by WDR78 and TCTEXD1; in human, these genes flank INSL5; crow prediction is INSL5 as supported by alignments in alligator.</w:t>
            </w:r>
          </w:p>
        </w:tc>
      </w:tr>
      <w:tr w:rsidR="00E84BF7" w:rsidRPr="00691BF5" w14:paraId="6C3F5C9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ECB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NF18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7323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374778 in turaco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this is RNF126</w:t>
            </w:r>
          </w:p>
        </w:tc>
      </w:tr>
      <w:tr w:rsidR="00E84BF7" w:rsidRPr="00691BF5" w14:paraId="4DECF1F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3EE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PGRI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9541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964DCA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8BB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PS6KA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F755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56F926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A56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RAS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1128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422D7E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C52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AC3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82F1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715596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7C6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APCD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12E9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1365D2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C81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ERPINI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CD4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83C474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7F7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10A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38BF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5C49C0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9D5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22A1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F282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1E3B6D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073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25A2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C9B6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42E1C7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DEF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26A10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8FA7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9FE959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14F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44A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D0F3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E6538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9F8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6A1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2208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60A5CA0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1BC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6A8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1C5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0861584 (and many other predictions in birds) is a previously described SLC6A8-like paralog (see Lovell et al., 2015 Table S2, S3)</w:t>
            </w:r>
          </w:p>
        </w:tc>
      </w:tr>
      <w:tr w:rsidR="00E84BF7" w:rsidRPr="00691BF5" w14:paraId="787149A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14E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7A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DE2C5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0216 is a previously described SLC7A7-like paralog (see Lovell et al., 2015 Table S2,S3)</w:t>
            </w:r>
          </w:p>
        </w:tc>
      </w:tr>
      <w:tr w:rsidR="00E84BF7" w:rsidRPr="00691BF5" w14:paraId="14CFD56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4ED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7A8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36C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554A73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7B9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NX1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1CE4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1ECAE9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757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PHK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B496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3D3D1F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C87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PI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0A55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6BFB0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0F5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PRED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8DE1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84D79C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447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PRYD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50AD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4634119 in crane is incorrectly annotated; this is CMYA5</w:t>
            </w:r>
          </w:p>
        </w:tc>
      </w:tr>
      <w:tr w:rsidR="00E84BF7" w:rsidRPr="00691BF5" w14:paraId="0D6F71BA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80F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X10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D84E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8B371C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92B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XBP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B150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5A86AD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F7B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00CD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A041429" w14:textId="77777777" w:rsidTr="008A0FF9">
        <w:trPr>
          <w:trHeight w:val="287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ADC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GR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32FF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B21CEC4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454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P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CB39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395815 is PTPN11, which is also known as SYP. However, this is not th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of human SYP</w:t>
            </w:r>
          </w:p>
        </w:tc>
      </w:tr>
      <w:tr w:rsidR="00E84BF7" w:rsidRPr="00691BF5" w14:paraId="3D06AFF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102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T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708B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AC831F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B1B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BC1D10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70C1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51E4B97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8A0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BX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330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395792 is a previously reported TBX6-Like paralog (see Lovell et al., 2015 Table S2, S3)</w:t>
            </w:r>
          </w:p>
        </w:tc>
      </w:tr>
      <w:tr w:rsidR="00E84BF7" w:rsidRPr="00691BF5" w14:paraId="644BDB1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DD2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CF19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0E41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F77464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ED4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EAD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F5972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776AE3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DFC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E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94C0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9839E22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4F9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HEM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3FD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urkey prediction ENSMGAG00000007160 and chicken prediction ENSGALG00000026039 are both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are THEM4.</w:t>
            </w:r>
          </w:p>
        </w:tc>
      </w:tr>
      <w:tr w:rsidR="00E84BF7" w:rsidRPr="00691BF5" w14:paraId="69D2655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559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MP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D946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399507 appears to be a record error</w:t>
            </w:r>
          </w:p>
        </w:tc>
      </w:tr>
      <w:tr w:rsidR="00E84BF7" w:rsidRPr="00691BF5" w14:paraId="7003F77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B078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9SF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CBA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6DE994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5DA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C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801E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589B740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B4E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14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8CA67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EC14455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BFF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150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BEC3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423759 is previously reported TMEM150A-like paralog (see Lovell et al., 2015 Tables S2 and S3).</w:t>
            </w:r>
          </w:p>
        </w:tc>
      </w:tr>
      <w:tr w:rsidR="00E84BF7" w:rsidRPr="00691BF5" w14:paraId="0FAC7A6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489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150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9CA2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AE31F3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AB8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18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0D6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CA744D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586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205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DA0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354799 in Cuckoo (and other birds) is flanked by ACOT11 and TTC4 an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s TMEM205; it is a new paralog or an unrelated gene</w:t>
            </w:r>
          </w:p>
        </w:tc>
      </w:tr>
      <w:tr w:rsidR="00E84BF7" w:rsidRPr="00691BF5" w14:paraId="3ABFD91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865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86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45A7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B6A7FAC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B21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88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592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2E029D2B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D9B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9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D924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7204AB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449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NFAIP8L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79FF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242AFD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A6F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RIB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942C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428634 is th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of a kinase related to a likely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 gator LOC102573442</w:t>
            </w:r>
          </w:p>
        </w:tc>
      </w:tr>
      <w:tr w:rsidR="00E84BF7" w:rsidRPr="00691BF5" w14:paraId="687656C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C11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RPM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78F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6028D41D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C8D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SKS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5A57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7174A40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443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SPAN16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C9A9F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0AC0571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40FD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TC9B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AF66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094EDEC5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9E1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TYH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28A4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3AA97FD8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E86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UBB4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4CA80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2D3317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582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ULP2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4FCC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C3B871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93A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USP11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24DB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F622599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9C7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VSIG10L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AD1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490723 in cuckoo roller seem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, it does not BLAST align to this gene in any other species; may be SLAM family member</w:t>
            </w:r>
          </w:p>
        </w:tc>
      </w:tr>
      <w:tr w:rsidR="00E84BF7" w:rsidRPr="00691BF5" w14:paraId="5E701B72" w14:textId="77777777" w:rsidTr="008A0FF9">
        <w:trPr>
          <w:trHeight w:val="5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4649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VWA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A20FB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4344543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it is HCMN1 based on BLAST alignments</w:t>
            </w:r>
          </w:p>
        </w:tc>
      </w:tr>
      <w:tr w:rsidR="00E84BF7" w:rsidRPr="00691BF5" w14:paraId="0353D71E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C23A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WDR87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CEE6E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28F9802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55C4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YIF1A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1F10" w14:textId="77777777" w:rsidR="00E84BF7" w:rsidRPr="00691BF5" w:rsidRDefault="00E84BF7" w:rsidP="008A0FF9">
            <w:pPr>
              <w:rPr>
                <w:rFonts w:ascii="Arial" w:eastAsia="Times New Roman" w:hAnsi="Arial" w:cs="Arial"/>
                <w:b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7307713 in quail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; it is YIF1B</w:t>
            </w:r>
          </w:p>
        </w:tc>
      </w:tr>
      <w:tr w:rsidR="00E84BF7" w:rsidRPr="00691BF5" w14:paraId="70A78AA6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4D7C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YPEL3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44FD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40DB6693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EE33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ZNF78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509F2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  <w:tr w:rsidR="00E84BF7" w:rsidRPr="00691BF5" w14:paraId="18E3EBB7" w14:textId="77777777" w:rsidTr="008A0FF9">
        <w:trPr>
          <w:trHeight w:val="2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F131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ZSWIM4</w:t>
            </w:r>
          </w:p>
        </w:tc>
        <w:tc>
          <w:tcPr>
            <w:tcW w:w="8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ABD6" w14:textId="77777777" w:rsidR="00E84BF7" w:rsidRPr="00691BF5" w:rsidRDefault="00E84BF7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one</w:t>
            </w:r>
          </w:p>
        </w:tc>
      </w:tr>
    </w:tbl>
    <w:p w14:paraId="7AD67D14" w14:textId="77777777" w:rsidR="000F744A" w:rsidRDefault="000F744A"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BF7"/>
    <w:rsid w:val="000F744A"/>
    <w:rsid w:val="0011484D"/>
    <w:rsid w:val="0028177B"/>
    <w:rsid w:val="00296843"/>
    <w:rsid w:val="002E0809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E84BF7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9EB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BF7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8</Words>
  <Characters>5978</Characters>
  <Application>Microsoft Macintosh Word</Application>
  <DocSecurity>0</DocSecurity>
  <Lines>49</Lines>
  <Paragraphs>14</Paragraphs>
  <ScaleCrop>false</ScaleCrop>
  <LinksUpToDate>false</LinksUpToDate>
  <CharactersWithSpaces>7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09:00Z</dcterms:created>
  <dcterms:modified xsi:type="dcterms:W3CDTF">2016-11-04T20:10:00Z</dcterms:modified>
</cp:coreProperties>
</file>